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  <w:r>
        <w:rPr>
          <w:b/>
        </w:rPr>
        <w:t>Top 10 non-redundant SNPs for each plasma fatty acid concentrations.</w:t>
      </w:r>
    </w:p>
    <w:tbl>
      <w:tblPr>
        <w:tblW w:w="97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661"/>
        <w:gridCol w:w="1120"/>
        <w:gridCol w:w="1253"/>
        <w:gridCol w:w="998"/>
        <w:gridCol w:w="957"/>
        <w:gridCol w:w="1070"/>
        <w:gridCol w:w="960"/>
        <w:gridCol w:w="960"/>
      </w:tblGrid>
      <w:tr>
        <w:trPr>
          <w:trHeight w:val="510" w:hRule="atLeast"/>
        </w:trPr>
        <w:tc>
          <w:tcPr>
            <w:tcW w:w="1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eles </w:t>
              <w:br/>
              <w:t>(+/-)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</w:t>
              <w:br/>
              <w:t>(+)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ECT</w:t>
            </w:r>
            <w:r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2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oleic Aci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6008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7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3909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351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8219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862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303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220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4896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595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875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15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29371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038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9704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256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5038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717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871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745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Eicosadienoic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ci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3721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254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0765</w:t>
            </w:r>
            <w:r>
              <w:rPr>
                <w:sz w:val="20"/>
                <w:szCs w:val="20"/>
                <w:vertAlign w:val="superscript"/>
              </w:rPr>
              <w:t>┼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1841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8962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326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2530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617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1504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7457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937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6578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s1162292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696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51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334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0026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7902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809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hidonic Aci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0925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37</w:t>
            </w:r>
            <w:r>
              <w:rPr>
                <w:sz w:val="20"/>
                <w:szCs w:val="20"/>
                <w:vertAlign w:val="superscript"/>
              </w:rPr>
              <w:t>┼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E-4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3837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18324</w:t>
            </w:r>
            <w:r>
              <w:rPr>
                <w:sz w:val="20"/>
                <w:szCs w:val="20"/>
                <w:vertAlign w:val="superscript"/>
              </w:rPr>
              <w:t>┼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E-0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7202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29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2156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96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94715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355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4292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428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E-0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153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847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2938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578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5284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6480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5</w:t>
            </w:r>
          </w:p>
        </w:tc>
      </w:tr>
      <w:tr>
        <w:trPr>
          <w:trHeight w:val="270" w:hRule="atLeast"/>
        </w:trPr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47557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9640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05</w:t>
            </w:r>
          </w:p>
        </w:tc>
      </w:tr>
    </w:tbl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Effect in standard deviation units of the transformed trait, thus a value of -0.22 indicates a decrease of 0.22 standard deviations with the presence of the + alle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Heritability reflects the proportion of the trait variance explained by the SN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┼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plication SNPs in GOLDN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  <w:r>
        <w:rPr>
          <w:b/>
        </w:rPr>
        <w:t>cont’d</w:t>
      </w:r>
    </w:p>
    <w:tbl>
      <w:tblPr>
        <w:tblW w:w="950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661"/>
        <w:gridCol w:w="1120"/>
        <w:gridCol w:w="1161"/>
        <w:gridCol w:w="818"/>
        <w:gridCol w:w="777"/>
        <w:gridCol w:w="1070"/>
        <w:gridCol w:w="760"/>
        <w:gridCol w:w="960"/>
      </w:tblGrid>
      <w:tr>
        <w:trPr>
          <w:trHeight w:val="510" w:hRule="atLeast"/>
        </w:trPr>
        <w:tc>
          <w:tcPr>
            <w:tcW w:w="21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s</w:t>
              <w:br/>
              <w:t xml:space="preserve"> (+/-)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</w:t>
              <w:br/>
              <w:t>(+)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ECT</w:t>
            </w:r>
            <w:r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2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Linoleic Aci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34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32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270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352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74008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38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9024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9183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68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11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614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584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608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56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78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93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621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091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043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cosapentanoic Aci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264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E-1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5606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530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08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3413</w:t>
            </w:r>
            <w:r>
              <w:rPr>
                <w:sz w:val="20"/>
                <w:szCs w:val="20"/>
                <w:vertAlign w:val="superscript"/>
              </w:rPr>
              <w:t>┼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447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98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542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2958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17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494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336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8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967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71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907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005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917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147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cosapentanoic Aci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994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7324</w:t>
            </w:r>
            <w:r>
              <w:rPr>
                <w:sz w:val="20"/>
                <w:szCs w:val="20"/>
                <w:vertAlign w:val="superscript"/>
              </w:rPr>
              <w:t>┼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E-08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52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032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E-07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717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824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485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539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350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691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491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2123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E-06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482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267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314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8168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-05</w:t>
            </w:r>
          </w:p>
        </w:tc>
      </w:tr>
      <w:tr>
        <w:trPr>
          <w:trHeight w:val="25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35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25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05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46992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9125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E-05</w:t>
            </w:r>
          </w:p>
        </w:tc>
      </w:tr>
    </w:tbl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Effect in standard deviation units of the transformed trait, thus a value of -0.22 indicates a decrease of 0.22 standard deviations with the presence of the + alle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Heritability reflects the proportion of the trait variance explained by the SNP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┼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plication SNPs in GOLDN stud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4">
    <w:name w:val="h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6:43:00Z</dcterms:created>
  <dc:creator>tanakato</dc:creator>
  <dc:description/>
  <cp:keywords/>
  <dc:language>en-US</dc:language>
  <cp:lastModifiedBy>Toshiko Tanaka</cp:lastModifiedBy>
  <cp:lastPrinted>2008-06-11T11:19:00Z</cp:lastPrinted>
  <dcterms:modified xsi:type="dcterms:W3CDTF">2008-10-23T14:26:00Z</dcterms:modified>
  <cp:revision>3</cp:revision>
  <dc:subject/>
  <dc:title>Study population</dc:title>
</cp:coreProperties>
</file>